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32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operative Pneumonia Risk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Risk Factor</w:t>
            </w:r>
          </w:p>
        </w:tc>
        <w:tc>
          <w:tcPr>
            <w:tcW w:w="132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of surgery</w:t>
            </w:r>
          </w:p>
        </w:tc>
        <w:tc>
          <w:tcPr>
            <w:tcW w:w="1326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dominal aortic aneurysm repair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per abdominal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ck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osurgery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gt;80 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0–79 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-69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-59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ctional status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ly dependent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 dependent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 loss &gt;10% in past 6 months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chronic obstructive pulmonary disease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anesthesia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ired sensorium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ry of cerebrovascular accident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od urea nitrogen level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.86 mmol/L (&lt;8 mg/dL)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–10.7 mmol/L (22–30 mg/dL)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10.7 mmol/L (&gt;=30 mg/dL)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usion &gt;4 units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ergency surgery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 use for chronic condition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ent smoker within 1 year</w:t>
            </w:r>
          </w:p>
        </w:tc>
        <w:tc>
          <w:tcPr>
            <w:tcW w:w="132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196" w:type="dxa"/>
            <w:tcBorders>
              <w:bottom w:val="single" w:color="auto" w:sz="12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intake &gt;2 drinks/d in past 2 weeks</w:t>
            </w:r>
          </w:p>
        </w:tc>
        <w:tc>
          <w:tcPr>
            <w:tcW w:w="1326" w:type="dxa"/>
            <w:tcBorders>
              <w:bottom w:val="single" w:color="auto" w:sz="12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0NGFlMGJlMThkYjRlZjM5Yzg2ODlmOGRmN2FjYjkifQ=="/>
  </w:docVars>
  <w:rsids>
    <w:rsidRoot w:val="4A6A5A40"/>
    <w:rsid w:val="4A6A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8</Words>
  <Characters>603</Characters>
  <Lines>0</Lines>
  <Paragraphs>0</Paragraphs>
  <TotalTime>0</TotalTime>
  <ScaleCrop>false</ScaleCrop>
  <LinksUpToDate>false</LinksUpToDate>
  <CharactersWithSpaces>66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5:49:00Z</dcterms:created>
  <dc:creator>高宇澄</dc:creator>
  <cp:lastModifiedBy>高宇澄</cp:lastModifiedBy>
  <dcterms:modified xsi:type="dcterms:W3CDTF">2023-02-18T15:5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8113C4DA86AA4B3EB715819020A4AF95</vt:lpwstr>
  </property>
</Properties>
</file>